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67800" w:rsidRPr="00D67B1B" w:rsidRDefault="00104CB0">
      <w:pPr>
        <w:rPr>
          <w:b/>
          <w:bCs/>
        </w:rPr>
      </w:pPr>
      <w:r w:rsidRPr="00D67B1B">
        <w:rPr>
          <w:b/>
          <w:bCs/>
        </w:rPr>
        <w:t>Table S</w:t>
      </w:r>
      <w:r w:rsidR="001A4C4A">
        <w:rPr>
          <w:b/>
          <w:bCs/>
        </w:rPr>
        <w:t>13</w:t>
      </w:r>
      <w:r w:rsidRPr="00D67B1B">
        <w:rPr>
          <w:b/>
          <w:bCs/>
        </w:rPr>
        <w:t>: Variable definitions and code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4945"/>
        <w:gridCol w:w="8005"/>
      </w:tblGrid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</w:rPr>
            </w:pPr>
            <w:r w:rsidRPr="00D67B1B">
              <w:rPr>
                <w:b/>
                <w:bCs/>
              </w:rPr>
              <w:t>Code used for variable creation</w:t>
            </w:r>
          </w:p>
        </w:tc>
        <w:bookmarkStart w:id="0" w:name="_MON_1783246413"/>
        <w:bookmarkEnd w:id="0"/>
        <w:tc>
          <w:tcPr>
            <w:tcW w:w="8005" w:type="dxa"/>
          </w:tcPr>
          <w:p w:rsidR="00104CB0" w:rsidRDefault="00104CB0" w:rsidP="00661A36">
            <w:r>
              <w:object w:dxaOrig="1503" w:dyaOrig="982" w14:anchorId="5DD3681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pt;height:49pt" o:ole="">
                  <v:imagedata r:id="rId4" o:title=""/>
                </v:shape>
                <o:OLEObject Type="Embed" ProgID="Word.Document.12" ShapeID="_x0000_i1025" DrawAspect="Icon" ObjectID="_1789209917" r:id="rId5">
                  <o:FieldCodes>\s</o:FieldCodes>
                </o:OLEObject>
              </w:objec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104CB0" w:rsidRDefault="00104CB0" w:rsidP="00104CB0">
            <w:pPr>
              <w:jc w:val="center"/>
              <w:rPr>
                <w:b/>
                <w:bCs/>
              </w:rPr>
            </w:pPr>
            <w:r w:rsidRPr="00104CB0">
              <w:rPr>
                <w:b/>
                <w:bCs/>
              </w:rPr>
              <w:t>Variable</w:t>
            </w:r>
          </w:p>
        </w:tc>
        <w:tc>
          <w:tcPr>
            <w:tcW w:w="8005" w:type="dxa"/>
          </w:tcPr>
          <w:p w:rsidR="00104CB0" w:rsidRPr="00104CB0" w:rsidRDefault="00104CB0" w:rsidP="00104CB0">
            <w:pPr>
              <w:jc w:val="center"/>
              <w:rPr>
                <w:b/>
                <w:bCs/>
              </w:rPr>
            </w:pPr>
            <w:r w:rsidRPr="00104CB0">
              <w:rPr>
                <w:b/>
                <w:bCs/>
              </w:rPr>
              <w:t>Source/creation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104CB0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</w:rPr>
              <w:t>Age</w:t>
            </w:r>
            <w:r>
              <w:t>, modeled as restricted 5-knot cubic regression splines</w:t>
            </w:r>
          </w:p>
        </w:tc>
        <w:tc>
          <w:tcPr>
            <w:tcW w:w="8005" w:type="dxa"/>
          </w:tcPr>
          <w:p w:rsidR="00104CB0" w:rsidRPr="00104CB0" w:rsidRDefault="00104CB0" w:rsidP="00661A36">
            <w:pPr>
              <w:jc w:val="center"/>
              <w:rPr>
                <w:color w:val="000000"/>
              </w:rPr>
            </w:pPr>
            <w:r w:rsidRPr="00104CB0">
              <w:rPr>
                <w:color w:val="000000"/>
              </w:rPr>
              <w:t>Based on self-reported age at interview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Sex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 w:rsidRPr="00104CB0">
              <w:rPr>
                <w:color w:val="000000"/>
              </w:rPr>
              <w:t xml:space="preserve">Based on self-reported </w:t>
            </w:r>
            <w:r>
              <w:rPr>
                <w:color w:val="000000"/>
              </w:rPr>
              <w:t>sex</w:t>
            </w:r>
            <w:r w:rsidRPr="00104CB0">
              <w:rPr>
                <w:color w:val="000000"/>
              </w:rPr>
              <w:t xml:space="preserve"> at interview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Self-reported race and ethnicity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>Based on self-reported race and ethnicity at interview. No collapsing of groups was conducted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exican American and other Hispanic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Black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Whit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-Hispanic other race including multiracial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>Self-reported level of highest education</w:t>
            </w:r>
            <w:r w:rsidR="00B40A29">
              <w:rPr>
                <w:color w:val="000000"/>
              </w:rPr>
              <w:t>. Missing values were assigned the mode—more than high school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ess than high school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ompleted high school/GED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ore than high school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Marital status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>Self-reported marital status</w:t>
            </w:r>
            <w:r w:rsidR="00B40A29">
              <w:rPr>
                <w:color w:val="000000"/>
              </w:rPr>
              <w:t>. Missing values were assigned the mode—married/living with partner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arried/living with partner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ivorced/widowed/separated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Income-to-poverty ratio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>Self-reported family income divided by the federal poverty level</w:t>
            </w:r>
            <w:r w:rsidR="00B40A29">
              <w:rPr>
                <w:color w:val="000000"/>
              </w:rPr>
              <w:t>. Missing values were coded as a separate category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1</w:t>
            </w:r>
            <w:r w:rsidR="00B40A29">
              <w:rPr>
                <w:color w:val="000000"/>
              </w:rPr>
              <w:t xml:space="preserve"> (below poverty level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-1.999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B40A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-2.999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3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Body mass index (kg/m</w:t>
            </w:r>
            <w:r w:rsidRPr="00D67B1B">
              <w:rPr>
                <w:b/>
                <w:bCs/>
                <w:color w:val="000000"/>
                <w:vertAlign w:val="superscript"/>
              </w:rPr>
              <w:t>2</w:t>
            </w:r>
            <w:r w:rsidRPr="00D67B1B">
              <w:rPr>
                <w:b/>
                <w:bCs/>
                <w:color w:val="000000"/>
              </w:rPr>
              <w:t>)</w:t>
            </w:r>
            <w:r w:rsidR="00F92DDD">
              <w:rPr>
                <w:b/>
                <w:bCs/>
                <w:color w:val="000000"/>
              </w:rPr>
              <w:t xml:space="preserve"> </w:t>
            </w:r>
            <w:r w:rsidR="00B40A29">
              <w:rPr>
                <w:b/>
                <w:bCs/>
                <w:color w:val="000000"/>
              </w:rPr>
              <w:t>categories</w:t>
            </w:r>
          </w:p>
        </w:tc>
        <w:tc>
          <w:tcPr>
            <w:tcW w:w="8005" w:type="dxa"/>
          </w:tcPr>
          <w:p w:rsidR="00104CB0" w:rsidRDefault="00F92DDD" w:rsidP="00661A36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104CB0">
              <w:rPr>
                <w:color w:val="000000"/>
              </w:rPr>
              <w:t>ased on measured height and weight</w:t>
            </w:r>
            <w:r w:rsidR="00B40A29">
              <w:rPr>
                <w:color w:val="000000"/>
              </w:rPr>
              <w:t>. Missing values were assigned the mode—normal weight category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18.5 (Underweight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5-24.999 (Normal weight)</w:t>
            </w:r>
            <w:r w:rsidRPr="00424B3E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-29.999 (Overweight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-34.999 (Obesity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35 (Severe obesity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Cigarette smoking history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elf-reported smoking status,</w:t>
            </w:r>
            <w:proofErr w:type="gramEnd"/>
            <w:r>
              <w:rPr>
                <w:color w:val="000000"/>
              </w:rPr>
              <w:t xml:space="preserve"> does not consider serum cotinine levels</w:t>
            </w:r>
            <w:r w:rsidR="00B40A29">
              <w:rPr>
                <w:color w:val="000000"/>
              </w:rPr>
              <w:t>. Missing values were assigned the mode—never smoker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ormer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Alcohol consumption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>Self-reported alcohol intake over the past 12 months, expressed as drinks per week</w:t>
            </w:r>
            <w:r w:rsidR="00B40A29">
              <w:rPr>
                <w:color w:val="000000"/>
              </w:rPr>
              <w:t>. Missing values were coded as a separate category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ever drinker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0 drinks/week in past 12 month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&gt;0-&lt;1 drink/week in past 12 month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1-&lt;8 drinks/week in past 12 month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rinks 8-&lt;14 drinks/week in past 12 month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Drinks </w:t>
            </w:r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>14 drinks/week in past 12 month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8005" w:type="dxa"/>
          </w:tcPr>
          <w:p w:rsidR="00104CB0" w:rsidRDefault="00104CB0" w:rsidP="00661A36">
            <w:pPr>
              <w:rPr>
                <w:color w:val="000000"/>
              </w:rPr>
            </w:pPr>
            <w:r>
              <w:rPr>
                <w:color w:val="000000"/>
              </w:rPr>
              <w:t xml:space="preserve">Based on self-report of diabetes, self-report of taking insulin or other diabetes medication, </w:t>
            </w:r>
            <w:r w:rsidR="00531FC5">
              <w:rPr>
                <w:color w:val="000000"/>
              </w:rPr>
              <w:t>measured h</w:t>
            </w:r>
            <w:r>
              <w:rPr>
                <w:color w:val="000000"/>
              </w:rPr>
              <w:t>emoglobin A1C of &gt;</w:t>
            </w:r>
            <w:r w:rsidR="00531FC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6.</w:t>
            </w:r>
            <w:r w:rsidR="00531FC5">
              <w:rPr>
                <w:color w:val="000000"/>
              </w:rPr>
              <w:t>5, or measured serum glucose levels &gt;=126</w:t>
            </w:r>
            <w:r w:rsidR="002E3BDD">
              <w:rPr>
                <w:color w:val="000000"/>
              </w:rPr>
              <w:t>. Missing values were assigned the mode—no diabetes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8005" w:type="dxa"/>
          </w:tcPr>
          <w:p w:rsidR="00104CB0" w:rsidRDefault="00531FC5" w:rsidP="00661A36">
            <w:pPr>
              <w:rPr>
                <w:color w:val="000000"/>
              </w:rPr>
            </w:pPr>
            <w:r>
              <w:rPr>
                <w:color w:val="000000"/>
              </w:rPr>
              <w:t xml:space="preserve">Based on self-report of hypertension, self-report of taking hypertension medication, measured diastolic </w:t>
            </w:r>
            <w:r w:rsidR="00CE46D6">
              <w:rPr>
                <w:color w:val="000000"/>
              </w:rPr>
              <w:t>pressure &gt;80 or measured systolic pressure &gt;130</w:t>
            </w:r>
            <w:r w:rsidR="002E3BDD">
              <w:rPr>
                <w:color w:val="000000"/>
              </w:rPr>
              <w:t>. Missing values were assigned the mode—no hypertension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Periodontal disease/edentulism</w:t>
            </w:r>
          </w:p>
        </w:tc>
        <w:tc>
          <w:tcPr>
            <w:tcW w:w="8005" w:type="dxa"/>
          </w:tcPr>
          <w:p w:rsidR="00104CB0" w:rsidRDefault="002E3BDD" w:rsidP="00661A36">
            <w:pPr>
              <w:rPr>
                <w:color w:val="000000"/>
              </w:rPr>
            </w:pPr>
            <w:r>
              <w:rPr>
                <w:color w:val="000000"/>
              </w:rPr>
              <w:t>Combined variable for severity of periodontal disease and edentulism. Periodontal disease severity was b</w:t>
            </w:r>
            <w:r w:rsidR="00CE46D6">
              <w:rPr>
                <w:color w:val="000000"/>
              </w:rPr>
              <w:t xml:space="preserve">ased on periodontal disease </w:t>
            </w:r>
            <w:r>
              <w:rPr>
                <w:color w:val="000000"/>
              </w:rPr>
              <w:t>examination; edentulism was based on</w:t>
            </w:r>
            <w:r w:rsidR="00CE46D6">
              <w:rPr>
                <w:color w:val="000000"/>
              </w:rPr>
              <w:t xml:space="preserve"> measured count of teeth</w:t>
            </w:r>
            <w:r>
              <w:rPr>
                <w:color w:val="000000"/>
              </w:rPr>
              <w:t>.</w:t>
            </w:r>
            <w:r w:rsidR="00CE46D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ssing values were coded as a separate category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t eligible (&lt;30 years old)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Edentulou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  <w:hideMark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Antibiotic use</w:t>
            </w:r>
          </w:p>
        </w:tc>
        <w:tc>
          <w:tcPr>
            <w:tcW w:w="8005" w:type="dxa"/>
          </w:tcPr>
          <w:p w:rsidR="00104CB0" w:rsidRDefault="00CE46D6" w:rsidP="00661A36">
            <w:pPr>
              <w:rPr>
                <w:color w:val="000000"/>
              </w:rPr>
            </w:pPr>
            <w:r>
              <w:rPr>
                <w:color w:val="000000"/>
              </w:rPr>
              <w:t>Based on self-reported use of medications in the past 30 days</w:t>
            </w:r>
            <w:r w:rsidR="002E3BDD">
              <w:rPr>
                <w:color w:val="000000"/>
              </w:rPr>
              <w:t>. Missing values were assigned the mode—no use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Anti-gastroesophageal reflux medication</w:t>
            </w:r>
          </w:p>
        </w:tc>
        <w:tc>
          <w:tcPr>
            <w:tcW w:w="8005" w:type="dxa"/>
          </w:tcPr>
          <w:p w:rsidR="00104CB0" w:rsidRDefault="00CE46D6" w:rsidP="00661A36">
            <w:pPr>
              <w:rPr>
                <w:color w:val="000000"/>
              </w:rPr>
            </w:pPr>
            <w:r>
              <w:rPr>
                <w:color w:val="000000"/>
              </w:rPr>
              <w:t>Based on self-reported use of medications in the past 30 days</w:t>
            </w:r>
            <w:r w:rsidR="002E3BDD">
              <w:rPr>
                <w:color w:val="000000"/>
              </w:rPr>
              <w:t>. Missing values were assigned the mode—no use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Anti-hyperlipidemic medication</w:t>
            </w:r>
          </w:p>
        </w:tc>
        <w:tc>
          <w:tcPr>
            <w:tcW w:w="8005" w:type="dxa"/>
          </w:tcPr>
          <w:p w:rsidR="00104CB0" w:rsidRDefault="00CE46D6" w:rsidP="00661A36">
            <w:pPr>
              <w:rPr>
                <w:color w:val="000000"/>
              </w:rPr>
            </w:pPr>
            <w:r>
              <w:rPr>
                <w:color w:val="000000"/>
              </w:rPr>
              <w:t>Based on self-reported use of medications in the past 30 days</w:t>
            </w:r>
            <w:r w:rsidR="002E3BDD">
              <w:rPr>
                <w:color w:val="000000"/>
              </w:rPr>
              <w:t>. Missing values were assigned the mode—no use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Pr="00D67B1B" w:rsidRDefault="00104CB0" w:rsidP="00661A36">
            <w:pPr>
              <w:rPr>
                <w:b/>
                <w:bCs/>
                <w:color w:val="000000"/>
              </w:rPr>
            </w:pPr>
            <w:r w:rsidRPr="00D67B1B">
              <w:rPr>
                <w:b/>
                <w:bCs/>
                <w:color w:val="000000"/>
              </w:rPr>
              <w:t>Inhaled respiratory medication</w:t>
            </w:r>
          </w:p>
        </w:tc>
        <w:tc>
          <w:tcPr>
            <w:tcW w:w="8005" w:type="dxa"/>
          </w:tcPr>
          <w:p w:rsidR="00104CB0" w:rsidRDefault="00CE46D6" w:rsidP="00661A36">
            <w:pPr>
              <w:rPr>
                <w:color w:val="000000"/>
              </w:rPr>
            </w:pPr>
            <w:r>
              <w:rPr>
                <w:color w:val="000000"/>
              </w:rPr>
              <w:t>Based on self-reported use of medications in the past 30 days</w:t>
            </w:r>
            <w:r w:rsidR="002E3BDD">
              <w:rPr>
                <w:color w:val="000000"/>
              </w:rPr>
              <w:t>. Missing values were assigned the mode—no use.</w:t>
            </w: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  <w:tr w:rsidR="00104CB0" w:rsidTr="00104CB0">
        <w:trPr>
          <w:trHeight w:val="320"/>
        </w:trPr>
        <w:tc>
          <w:tcPr>
            <w:tcW w:w="4945" w:type="dxa"/>
            <w:noWrap/>
          </w:tcPr>
          <w:p w:rsidR="00104CB0" w:rsidRDefault="00104CB0" w:rsidP="00661A3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8005" w:type="dxa"/>
          </w:tcPr>
          <w:p w:rsidR="00104CB0" w:rsidRDefault="00104CB0" w:rsidP="00661A36">
            <w:pPr>
              <w:jc w:val="right"/>
              <w:rPr>
                <w:color w:val="000000"/>
              </w:rPr>
            </w:pPr>
          </w:p>
        </w:tc>
      </w:tr>
    </w:tbl>
    <w:p w:rsidR="00104CB0" w:rsidRDefault="00104CB0"/>
    <w:p w:rsidR="00BC0ED1" w:rsidRDefault="00BC0ED1">
      <w:r w:rsidRPr="00BC0ED1">
        <w:rPr>
          <w:b/>
          <w:bCs/>
        </w:rPr>
        <w:t>NOTE</w:t>
      </w:r>
      <w:r>
        <w:t xml:space="preserve">: Missing values were assigned to the most prevalent category (mode) when fewer than 5% of participants had missing </w:t>
      </w:r>
      <w:r w:rsidR="00A3790F">
        <w:t>observations</w:t>
      </w:r>
      <w:r>
        <w:t xml:space="preserve">. Missing values were treated as a separate category when &gt;5% of participants had missing observations. </w:t>
      </w:r>
    </w:p>
    <w:sectPr w:rsidR="00BC0ED1" w:rsidSect="00104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B0"/>
    <w:rsid w:val="00104CB0"/>
    <w:rsid w:val="001A4C4A"/>
    <w:rsid w:val="001A538F"/>
    <w:rsid w:val="002B2C0E"/>
    <w:rsid w:val="002E3BDD"/>
    <w:rsid w:val="003B3F0A"/>
    <w:rsid w:val="004C7BD3"/>
    <w:rsid w:val="00531FC5"/>
    <w:rsid w:val="0066451A"/>
    <w:rsid w:val="006F0B0B"/>
    <w:rsid w:val="007B75FD"/>
    <w:rsid w:val="008E1CF4"/>
    <w:rsid w:val="00A3790F"/>
    <w:rsid w:val="00A84B15"/>
    <w:rsid w:val="00B40A29"/>
    <w:rsid w:val="00B67800"/>
    <w:rsid w:val="00BC0ED1"/>
    <w:rsid w:val="00C22EE1"/>
    <w:rsid w:val="00C478C6"/>
    <w:rsid w:val="00CC76A6"/>
    <w:rsid w:val="00CE46D6"/>
    <w:rsid w:val="00D67B1B"/>
    <w:rsid w:val="00DC2B33"/>
    <w:rsid w:val="00DD36D7"/>
    <w:rsid w:val="00E33079"/>
    <w:rsid w:val="00E862D1"/>
    <w:rsid w:val="00F8412D"/>
    <w:rsid w:val="00F9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AB07"/>
  <w15:chartTrackingRefBased/>
  <w15:docId w15:val="{EF287CA9-DDCD-4A75-863D-CEF8146E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4C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C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C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C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C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C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C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C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C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C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C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C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C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C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C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C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C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5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vedi, Anil (NIH/NCI) [E]</dc:creator>
  <cp:keywords/>
  <dc:description/>
  <cp:lastModifiedBy>Chaturvedi, Anil (NIH/NCI) [E]</cp:lastModifiedBy>
  <cp:revision>1</cp:revision>
  <dcterms:created xsi:type="dcterms:W3CDTF">2024-09-30T17:58:00Z</dcterms:created>
  <dcterms:modified xsi:type="dcterms:W3CDTF">2024-09-3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7-23T17:31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b672f55-3eb8-4b33-97ad-421eaf4abaf9</vt:lpwstr>
  </property>
  <property fmtid="{D5CDD505-2E9C-101B-9397-08002B2CF9AE}" pid="8" name="MSIP_Label_7b94a7b8-f06c-4dfe-bdcc-9b548fd58c31_ContentBits">
    <vt:lpwstr>0</vt:lpwstr>
  </property>
</Properties>
</file>